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hd w:fill="FFFFFF" w:val="clea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6. The performance of Chen’s AAP model on Lbtope_Fixed data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757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816"/>
        <w:gridCol w:w="816"/>
        <w:gridCol w:w="816"/>
        <w:gridCol w:w="816"/>
        <w:gridCol w:w="756"/>
        <w:gridCol w:w="756"/>
        <w:gridCol w:w="1189"/>
        <w:gridCol w:w="790"/>
      </w:tblGrid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2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3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5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4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6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8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8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0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3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9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1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7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3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7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2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2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6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3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3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6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0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2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6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2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3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1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3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4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5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7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3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6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0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0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7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1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6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9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4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7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9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0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7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2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2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8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0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5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4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0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3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5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3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3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8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0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4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4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4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1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4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7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9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7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7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9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2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8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8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0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7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7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5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4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2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6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2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8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2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7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1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3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9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7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8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9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3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15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6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3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0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2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6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5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2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4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2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9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9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3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9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5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7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0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2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4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9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7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49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0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6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9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09:00Z</dcterms:created>
  <dc:creator>harry</dc:creator>
  <dc:description/>
  <cp:keywords/>
  <dc:language>en-US</dc:language>
  <cp:lastModifiedBy>harry</cp:lastModifiedBy>
  <dcterms:modified xsi:type="dcterms:W3CDTF">2013-04-08T06:09:00Z</dcterms:modified>
  <cp:revision>2</cp:revision>
  <dc:subject/>
  <dc:title/>
</cp:coreProperties>
</file>